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D994D" w14:textId="77777777" w:rsidR="00055DDA" w:rsidRPr="00055DDA" w:rsidRDefault="00055DDA" w:rsidP="00055DDA">
      <w:pPr>
        <w:rPr>
          <w:sz w:val="32"/>
          <w:szCs w:val="32"/>
        </w:rPr>
      </w:pPr>
      <w:bookmarkStart w:id="0" w:name="_GoBack"/>
      <w:bookmarkEnd w:id="0"/>
      <w:r w:rsidRPr="00055DDA">
        <w:rPr>
          <w:b/>
          <w:bCs/>
          <w:sz w:val="32"/>
          <w:szCs w:val="32"/>
          <w:lang w:val="en-US"/>
        </w:rPr>
        <w:t xml:space="preserve">Supplementary Table S5. </w:t>
      </w:r>
      <w:r w:rsidRPr="00055DDA">
        <w:rPr>
          <w:sz w:val="32"/>
          <w:szCs w:val="32"/>
          <w:lang w:val="en-US"/>
        </w:rPr>
        <w:t>List of genes in the G2/M and mitotic spindle hallmarks that are associated with the OR PDOs. The ones in shade are commonly identified in the two hallmarks.</w:t>
      </w:r>
    </w:p>
    <w:p w14:paraId="4BB20B6A" w14:textId="05184703" w:rsidR="008010E5" w:rsidRPr="00055DDA" w:rsidRDefault="008010E5" w:rsidP="00055DDA">
      <w:pPr>
        <w:jc w:val="center"/>
      </w:pPr>
    </w:p>
    <w:tbl>
      <w:tblPr>
        <w:tblW w:w="7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9"/>
        <w:gridCol w:w="1477"/>
        <w:gridCol w:w="1892"/>
        <w:gridCol w:w="1377"/>
        <w:gridCol w:w="1475"/>
      </w:tblGrid>
      <w:tr w:rsidR="00055DDA" w:rsidRPr="00055DDA" w14:paraId="0504AABB" w14:textId="77777777" w:rsidTr="00055DDA">
        <w:trPr>
          <w:trHeight w:val="215"/>
        </w:trPr>
        <w:tc>
          <w:tcPr>
            <w:tcW w:w="2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B8F69A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Mitotic Spindle (n=86</w:t>
            </w:r>
            <w:r w:rsidRPr="00055DDA">
              <w:rPr>
                <w:lang w:val="en-US"/>
              </w:rPr>
              <w:t>)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D914EF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Common genes (n=22)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050E5C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G2-M checkpoint (n=82)</w:t>
            </w:r>
          </w:p>
        </w:tc>
      </w:tr>
      <w:tr w:rsidR="00055DDA" w:rsidRPr="00055DDA" w14:paraId="5DE7D1B1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166A1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LMS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F13AB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RHGEF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656A92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ABL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B64DD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FPQ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D3F843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OXC10</w:t>
            </w:r>
          </w:p>
        </w:tc>
      </w:tr>
      <w:tr w:rsidR="00055DDA" w:rsidRPr="00055DDA" w14:paraId="65507129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646BB6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DYNC1H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84FAFD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OCK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9D7588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NOTCH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B2B008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MGA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1803A3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DC20</w:t>
            </w:r>
          </w:p>
        </w:tc>
      </w:tr>
      <w:tr w:rsidR="00055DDA" w:rsidRPr="00055DDA" w14:paraId="7F7B774B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120FC7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KAP1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F435FD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KIF3B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C7E595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RASAL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BF413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ASP8AP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360C1C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IF1A</w:t>
            </w:r>
          </w:p>
        </w:tc>
      </w:tr>
      <w:tr w:rsidR="00055DDA" w:rsidRPr="00055DDA" w14:paraId="72BC6EC8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9C726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PTAN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DCD014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RHGEF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2744C4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BRCA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85E134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RA2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1D651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CM3</w:t>
            </w:r>
          </w:p>
        </w:tc>
      </w:tr>
      <w:tr w:rsidR="00055DDA" w:rsidRPr="00055DDA" w14:paraId="6D051219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F2F4C7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OS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A55587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BR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CEF0B7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SMC1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F559B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NRNPU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7EEAD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KPNB1</w:t>
            </w:r>
          </w:p>
        </w:tc>
      </w:tr>
      <w:tr w:rsidR="00055DDA" w:rsidRPr="00055DDA" w14:paraId="39A7A5BD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9445E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FLN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4AED2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ITSN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791EEE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CENP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A44C8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KI67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19B0F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LC7A1</w:t>
            </w:r>
          </w:p>
        </w:tc>
      </w:tr>
      <w:tr w:rsidR="00055DDA" w:rsidRPr="00055DDA" w14:paraId="106FD985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8E169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LATS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06151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ECT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632895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CDC2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18BC3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YNCRIP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F85208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RSF2</w:t>
            </w:r>
          </w:p>
        </w:tc>
      </w:tr>
      <w:tr w:rsidR="00055DDA" w:rsidRPr="00055DDA" w14:paraId="3474F69D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F88A46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PTBN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DD79C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UBGCP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963CD4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FBXO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A89A4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NUP9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33B35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CM2</w:t>
            </w:r>
          </w:p>
        </w:tc>
      </w:tr>
      <w:tr w:rsidR="00055DDA" w:rsidRPr="00055DDA" w14:paraId="483C6038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25BA3C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CNT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66311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ID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752588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PLK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2D897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TRX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FFFA9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YBL2</w:t>
            </w:r>
          </w:p>
        </w:tc>
      </w:tr>
      <w:tr w:rsidR="00055DDA" w:rsidRPr="00055DDA" w14:paraId="5CC93E29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44327D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RHGEF1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51BFB4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RHGAP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340B26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MARCK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9C7178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RPF4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B9D91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RID4A</w:t>
            </w:r>
          </w:p>
        </w:tc>
      </w:tr>
      <w:tr w:rsidR="00055DDA" w:rsidRPr="00055DDA" w14:paraId="227565E8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6294B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YO9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EF366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FSCN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07AB32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BIRC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3F6E9D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APK14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834186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2AFX</w:t>
            </w:r>
          </w:p>
        </w:tc>
      </w:tr>
      <w:tr w:rsidR="00055DDA" w:rsidRPr="00055DDA" w14:paraId="2811EAB3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D33FE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LASP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47A43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TTN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729769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KIF1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27660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CNF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82981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US1</w:t>
            </w:r>
          </w:p>
        </w:tc>
      </w:tr>
      <w:tr w:rsidR="00055DDA" w:rsidRPr="00055DDA" w14:paraId="0DCE646E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6592E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DST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C21C9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NTR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CE75F6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ESPL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903A4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MC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19974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IRA</w:t>
            </w:r>
          </w:p>
        </w:tc>
      </w:tr>
      <w:tr w:rsidR="00055DDA" w:rsidRPr="00055DDA" w14:paraId="54C0F818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EF825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CDC88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67134D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FGD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5C3B74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BUB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6199C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MGB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540E9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RIM2</w:t>
            </w:r>
          </w:p>
        </w:tc>
      </w:tr>
      <w:tr w:rsidR="00055DDA" w:rsidRPr="00055DDA" w14:paraId="68879EC7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FA9BD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KD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3A63B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DC42EP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1176E5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NDC8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0B073C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OL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214CA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XPO1</w:t>
            </w:r>
          </w:p>
        </w:tc>
      </w:tr>
      <w:tr w:rsidR="00055DDA" w:rsidRPr="00055DDA" w14:paraId="7DACA74E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E323E4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BCR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E4B55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BCD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0EEBA9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INCENP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73665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DKN2C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292CE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LK4</w:t>
            </w:r>
          </w:p>
        </w:tc>
      </w:tr>
      <w:tr w:rsidR="00055DDA" w:rsidRPr="00055DDA" w14:paraId="20880F33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9B522C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RHGAP1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AC3F1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IAM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FE59A2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KIF1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C17FB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TCF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4E07A4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TF2</w:t>
            </w:r>
          </w:p>
        </w:tc>
      </w:tr>
      <w:tr w:rsidR="00055DDA" w:rsidRPr="00055DDA" w14:paraId="4F2C69A6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BBCB3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YH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7056A6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DOCK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B8EB54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KIF4A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28EB3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BARD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D4F79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ORC5</w:t>
            </w:r>
          </w:p>
        </w:tc>
      </w:tr>
      <w:tr w:rsidR="00055DDA" w:rsidRPr="00055DDA" w14:paraId="4A9731A6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DDEBC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KIF1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AC2A4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FGD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DDF986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TTK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BA5176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EIS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D3F628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CM6</w:t>
            </w:r>
          </w:p>
        </w:tc>
      </w:tr>
      <w:tr w:rsidR="00055DDA" w:rsidRPr="00055DDA" w14:paraId="7A043DCA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589455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NF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3F515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EZR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20C6AE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KIF2C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72EB03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LC38A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AE97D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EXO1</w:t>
            </w:r>
          </w:p>
        </w:tc>
      </w:tr>
      <w:tr w:rsidR="00055DDA" w:rsidRPr="00055DDA" w14:paraId="038A8A0F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C3660C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DC42BP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2E90F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ASS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7CD6FB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NUMA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0474D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E2F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CC594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TIL</w:t>
            </w:r>
          </w:p>
        </w:tc>
      </w:tr>
      <w:tr w:rsidR="00055DDA" w:rsidRPr="00055DDA" w14:paraId="7F500460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DF25E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ANBP9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BF1C6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ALLD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B1D936" w14:textId="77777777" w:rsidR="00055DDA" w:rsidRPr="00055DDA" w:rsidRDefault="00055DDA" w:rsidP="00055DDA">
            <w:pPr>
              <w:jc w:val="center"/>
            </w:pPr>
            <w:r w:rsidRPr="00055DDA">
              <w:rPr>
                <w:b/>
                <w:bCs/>
                <w:lang w:val="en-US"/>
              </w:rPr>
              <w:t>LMNB1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E6CA2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WRN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E521D6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EIS2</w:t>
            </w:r>
          </w:p>
        </w:tc>
      </w:tr>
      <w:tr w:rsidR="00055DDA" w:rsidRPr="00055DDA" w14:paraId="7EB61F77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C4DDD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WAS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7EA06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LIP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DB499C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A3AB2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CM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E8F97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LC12A2</w:t>
            </w:r>
          </w:p>
        </w:tc>
      </w:tr>
      <w:tr w:rsidR="00055DDA" w:rsidRPr="00055DDA" w14:paraId="427394CD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E21A0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RFGEF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0C8948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AOK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FB5EBB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6E0206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UL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0951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UPF1</w:t>
            </w:r>
          </w:p>
        </w:tc>
      </w:tr>
      <w:tr w:rsidR="00055DDA" w:rsidRPr="00055DDA" w14:paraId="52CC940E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205E54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AB3GAP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CF9EE5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GEMIN4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0FA3FD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12F0D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MARCC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AEFA7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RMT5</w:t>
            </w:r>
          </w:p>
        </w:tc>
      </w:tr>
      <w:tr w:rsidR="00055DDA" w:rsidRPr="00055DDA" w14:paraId="7C68D9CE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58C697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YO1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C738B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NIN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D8991A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76709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OP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CAD56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NPO2</w:t>
            </w:r>
          </w:p>
        </w:tc>
      </w:tr>
      <w:tr w:rsidR="00055DDA" w:rsidRPr="00055DDA" w14:paraId="09D0EEC7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789F6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RIO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8938D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UBGCP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578ACB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74682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DS5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CDB62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FOXN3</w:t>
            </w:r>
          </w:p>
        </w:tc>
      </w:tr>
      <w:tr w:rsidR="00055DDA" w:rsidRPr="00055DDA" w14:paraId="05B3A826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64F327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LK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D0F51C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HOF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581A20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EF072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NRNPD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F15E18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S18</w:t>
            </w:r>
          </w:p>
        </w:tc>
      </w:tr>
      <w:tr w:rsidR="00055DDA" w:rsidRPr="00055DDA" w14:paraId="5D783E56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465CB8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FLN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5FF16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APGEF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BD1891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64613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EFNA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F191E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MPO</w:t>
            </w:r>
          </w:p>
        </w:tc>
      </w:tr>
      <w:tr w:rsidR="00055DDA" w:rsidRPr="00055DDA" w14:paraId="15BA03A5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FC5224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DLIM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E8144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DLGAP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5FDD64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BCEBC4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TAG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AD9F0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YC</w:t>
            </w:r>
          </w:p>
        </w:tc>
      </w:tr>
      <w:tr w:rsidR="00055DDA" w:rsidRPr="00055DDA" w14:paraId="55B12010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2A846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EPB41L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26CE8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RHGAP2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CE83E3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A669B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E2F3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31770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DR1</w:t>
            </w:r>
          </w:p>
        </w:tc>
      </w:tr>
      <w:tr w:rsidR="00055DDA" w:rsidRPr="00055DDA" w14:paraId="45934ED0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27E6B3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YWHAE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CA0F2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ALBP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B553B9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5984ED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BL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4D2BB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HMGN2</w:t>
            </w:r>
          </w:p>
        </w:tc>
      </w:tr>
      <w:tr w:rsidR="00055DDA" w:rsidRPr="00055DDA" w14:paraId="54D6717D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435CE7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WASF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4FCD8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GSN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8BA190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C1C0A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ODC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09322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ENPA</w:t>
            </w:r>
          </w:p>
        </w:tc>
      </w:tr>
      <w:tr w:rsidR="00055DDA" w:rsidRPr="00055DDA" w14:paraId="47369895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CCA865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ICTOR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64F85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YNPO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971C29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20177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URA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318135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MT2A</w:t>
            </w:r>
          </w:p>
        </w:tc>
      </w:tr>
      <w:tr w:rsidR="00055DDA" w:rsidRPr="00055DDA" w14:paraId="776D929D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886D2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ASA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D0A05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BCAR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A46A18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870CE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NOLC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071997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G3BP1</w:t>
            </w:r>
          </w:p>
        </w:tc>
      </w:tr>
      <w:tr w:rsidR="00055DDA" w:rsidRPr="00055DDA" w14:paraId="208ACE06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9E8C4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NCK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78EB7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ASA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ED31DC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9E764D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MD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2D365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UL3</w:t>
            </w:r>
          </w:p>
        </w:tc>
      </w:tr>
      <w:tr w:rsidR="00055DDA" w:rsidRPr="00055DDA" w14:paraId="57976A3B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0E7FE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KIF3C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4E15A4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LIP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A1020D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D8A5E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NC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609DE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PS6KA5</w:t>
            </w:r>
          </w:p>
        </w:tc>
      </w:tr>
      <w:tr w:rsidR="00055DDA" w:rsidRPr="00055DDA" w14:paraId="1F82FC5A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D3512B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lastRenderedPageBreak/>
              <w:t>OPHN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DDC28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WASF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7B8735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FEECE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UL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D20126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BK</w:t>
            </w:r>
          </w:p>
        </w:tc>
      </w:tr>
      <w:tr w:rsidR="00055DDA" w:rsidRPr="00055DDA" w14:paraId="00171EF2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17D1BF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PLEKHG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D6906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VC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6EE814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CA429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FDP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69C0D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DC6</w:t>
            </w:r>
          </w:p>
        </w:tc>
      </w:tr>
      <w:tr w:rsidR="00055DDA" w:rsidRPr="00055DDA" w14:paraId="491EFC2D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0AD7B3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EP19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01A0D5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DK5RAP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83D25A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29BF8E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SLC7A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A683E8" w14:textId="77777777" w:rsidR="00055DDA" w:rsidRPr="00055DDA" w:rsidRDefault="00055DDA" w:rsidP="00055DDA">
            <w:pPr>
              <w:jc w:val="center"/>
            </w:pPr>
          </w:p>
        </w:tc>
      </w:tr>
      <w:tr w:rsidR="00055DDA" w:rsidRPr="00055DDA" w14:paraId="056B392C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BD1A39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LLGL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A3DF51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BI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BADB67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7FC202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TF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42740E" w14:textId="77777777" w:rsidR="00055DDA" w:rsidRPr="00055DDA" w:rsidRDefault="00055DDA" w:rsidP="00055DDA">
            <w:pPr>
              <w:jc w:val="center"/>
            </w:pPr>
          </w:p>
        </w:tc>
      </w:tr>
      <w:tr w:rsidR="00055DDA" w:rsidRPr="00055DDA" w14:paraId="39B33C20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7CF8A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CKAP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5C8DFD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ARF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C0030A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419890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AD2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867E96" w14:textId="77777777" w:rsidR="00055DDA" w:rsidRPr="00055DDA" w:rsidRDefault="00055DDA" w:rsidP="00055DDA">
            <w:pPr>
              <w:jc w:val="center"/>
            </w:pPr>
          </w:p>
        </w:tc>
      </w:tr>
      <w:tr w:rsidR="00055DDA" w:rsidRPr="00055DDA" w14:paraId="01B39A1A" w14:textId="77777777" w:rsidTr="00055DDA">
        <w:trPr>
          <w:trHeight w:val="17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16663A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RAPGEF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5C874C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TUBGCP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BF72B5" w14:textId="77777777" w:rsidR="00055DDA" w:rsidRPr="00055DDA" w:rsidRDefault="00055DDA" w:rsidP="00055DDA">
            <w:pPr>
              <w:jc w:val="center"/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A06C95" w14:textId="77777777" w:rsidR="00055DDA" w:rsidRPr="00055DDA" w:rsidRDefault="00055DDA" w:rsidP="00055DDA">
            <w:pPr>
              <w:jc w:val="center"/>
            </w:pPr>
            <w:r w:rsidRPr="00055DDA">
              <w:rPr>
                <w:lang w:val="en-US"/>
              </w:rPr>
              <w:t>ODF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72805F" w14:textId="77777777" w:rsidR="00055DDA" w:rsidRPr="00055DDA" w:rsidRDefault="00055DDA" w:rsidP="00055DDA">
            <w:pPr>
              <w:jc w:val="center"/>
            </w:pPr>
          </w:p>
        </w:tc>
      </w:tr>
    </w:tbl>
    <w:p w14:paraId="0F68F82A" w14:textId="77777777" w:rsidR="00055DDA" w:rsidRPr="00055DDA" w:rsidRDefault="00055DDA" w:rsidP="00055DDA">
      <w:pPr>
        <w:jc w:val="center"/>
      </w:pPr>
    </w:p>
    <w:sectPr w:rsidR="00055DDA" w:rsidRPr="00055DDA" w:rsidSect="007E0C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DA"/>
    <w:rsid w:val="00014E5C"/>
    <w:rsid w:val="00031D78"/>
    <w:rsid w:val="000502B8"/>
    <w:rsid w:val="00055DDA"/>
    <w:rsid w:val="00063CD8"/>
    <w:rsid w:val="00074B26"/>
    <w:rsid w:val="00091A58"/>
    <w:rsid w:val="00095086"/>
    <w:rsid w:val="00096606"/>
    <w:rsid w:val="000A0590"/>
    <w:rsid w:val="000E211F"/>
    <w:rsid w:val="001005B0"/>
    <w:rsid w:val="001005B9"/>
    <w:rsid w:val="00101EB1"/>
    <w:rsid w:val="00120E1F"/>
    <w:rsid w:val="001335AF"/>
    <w:rsid w:val="00134210"/>
    <w:rsid w:val="0014042C"/>
    <w:rsid w:val="00152870"/>
    <w:rsid w:val="00154DCD"/>
    <w:rsid w:val="0016290D"/>
    <w:rsid w:val="00164622"/>
    <w:rsid w:val="00165A2C"/>
    <w:rsid w:val="00165CDC"/>
    <w:rsid w:val="00196E73"/>
    <w:rsid w:val="001A3D97"/>
    <w:rsid w:val="001C7A63"/>
    <w:rsid w:val="001D3D53"/>
    <w:rsid w:val="001D4F58"/>
    <w:rsid w:val="001D7E31"/>
    <w:rsid w:val="001F37DD"/>
    <w:rsid w:val="001F76DC"/>
    <w:rsid w:val="002410E2"/>
    <w:rsid w:val="002509FD"/>
    <w:rsid w:val="00287084"/>
    <w:rsid w:val="002C3F7E"/>
    <w:rsid w:val="002D0316"/>
    <w:rsid w:val="002E47A0"/>
    <w:rsid w:val="002F6392"/>
    <w:rsid w:val="00332E45"/>
    <w:rsid w:val="00343725"/>
    <w:rsid w:val="00347883"/>
    <w:rsid w:val="00371DDA"/>
    <w:rsid w:val="00375A29"/>
    <w:rsid w:val="0038381F"/>
    <w:rsid w:val="003865DC"/>
    <w:rsid w:val="003901DC"/>
    <w:rsid w:val="003A1E3F"/>
    <w:rsid w:val="003E1847"/>
    <w:rsid w:val="003E2139"/>
    <w:rsid w:val="00435910"/>
    <w:rsid w:val="00440AEA"/>
    <w:rsid w:val="00446290"/>
    <w:rsid w:val="00464265"/>
    <w:rsid w:val="00466601"/>
    <w:rsid w:val="0049014C"/>
    <w:rsid w:val="00493A35"/>
    <w:rsid w:val="004A6120"/>
    <w:rsid w:val="004F087F"/>
    <w:rsid w:val="00512239"/>
    <w:rsid w:val="0051359A"/>
    <w:rsid w:val="00515243"/>
    <w:rsid w:val="0054693C"/>
    <w:rsid w:val="0055208F"/>
    <w:rsid w:val="005536F5"/>
    <w:rsid w:val="00554DD7"/>
    <w:rsid w:val="00560595"/>
    <w:rsid w:val="005875FC"/>
    <w:rsid w:val="0059045E"/>
    <w:rsid w:val="005F012F"/>
    <w:rsid w:val="005F17B7"/>
    <w:rsid w:val="006350C0"/>
    <w:rsid w:val="00635C7C"/>
    <w:rsid w:val="006724A6"/>
    <w:rsid w:val="006802D3"/>
    <w:rsid w:val="00704200"/>
    <w:rsid w:val="00732AD8"/>
    <w:rsid w:val="00743494"/>
    <w:rsid w:val="0074489E"/>
    <w:rsid w:val="00760292"/>
    <w:rsid w:val="00763159"/>
    <w:rsid w:val="007B3A42"/>
    <w:rsid w:val="007B4899"/>
    <w:rsid w:val="007E0C08"/>
    <w:rsid w:val="007E77EF"/>
    <w:rsid w:val="007F2125"/>
    <w:rsid w:val="008010E5"/>
    <w:rsid w:val="00814599"/>
    <w:rsid w:val="0083757B"/>
    <w:rsid w:val="008415D3"/>
    <w:rsid w:val="00854C1E"/>
    <w:rsid w:val="00863CB9"/>
    <w:rsid w:val="00890C95"/>
    <w:rsid w:val="008A1A51"/>
    <w:rsid w:val="008B5B22"/>
    <w:rsid w:val="008D067B"/>
    <w:rsid w:val="008E0699"/>
    <w:rsid w:val="008E460F"/>
    <w:rsid w:val="00941426"/>
    <w:rsid w:val="009771FC"/>
    <w:rsid w:val="00981322"/>
    <w:rsid w:val="00982B39"/>
    <w:rsid w:val="009A1D3E"/>
    <w:rsid w:val="009B15AC"/>
    <w:rsid w:val="009B4194"/>
    <w:rsid w:val="009D0A80"/>
    <w:rsid w:val="009E2177"/>
    <w:rsid w:val="00A06A1C"/>
    <w:rsid w:val="00A20B6F"/>
    <w:rsid w:val="00A23021"/>
    <w:rsid w:val="00A33640"/>
    <w:rsid w:val="00A72162"/>
    <w:rsid w:val="00AB6D53"/>
    <w:rsid w:val="00B05D06"/>
    <w:rsid w:val="00B07D94"/>
    <w:rsid w:val="00B63A77"/>
    <w:rsid w:val="00BA1E7B"/>
    <w:rsid w:val="00BB2EC0"/>
    <w:rsid w:val="00BB4254"/>
    <w:rsid w:val="00BD28C8"/>
    <w:rsid w:val="00BE7ECB"/>
    <w:rsid w:val="00BF462E"/>
    <w:rsid w:val="00C124E3"/>
    <w:rsid w:val="00C14EC9"/>
    <w:rsid w:val="00C431D5"/>
    <w:rsid w:val="00C51B36"/>
    <w:rsid w:val="00C97919"/>
    <w:rsid w:val="00CC01D0"/>
    <w:rsid w:val="00CE5CEB"/>
    <w:rsid w:val="00CE63E9"/>
    <w:rsid w:val="00D01ADA"/>
    <w:rsid w:val="00D14BF3"/>
    <w:rsid w:val="00D315E4"/>
    <w:rsid w:val="00D35FB8"/>
    <w:rsid w:val="00D36AF0"/>
    <w:rsid w:val="00D405AF"/>
    <w:rsid w:val="00D67962"/>
    <w:rsid w:val="00D85C2D"/>
    <w:rsid w:val="00DA5D2A"/>
    <w:rsid w:val="00DB7BD1"/>
    <w:rsid w:val="00DD43C9"/>
    <w:rsid w:val="00E44CFE"/>
    <w:rsid w:val="00E55AFD"/>
    <w:rsid w:val="00E838F2"/>
    <w:rsid w:val="00E900A6"/>
    <w:rsid w:val="00E946F5"/>
    <w:rsid w:val="00EA3DC3"/>
    <w:rsid w:val="00EE2776"/>
    <w:rsid w:val="00EF4DFD"/>
    <w:rsid w:val="00F23382"/>
    <w:rsid w:val="00F23E82"/>
    <w:rsid w:val="00F31EF2"/>
    <w:rsid w:val="00F40151"/>
    <w:rsid w:val="00F40B11"/>
    <w:rsid w:val="00F50B18"/>
    <w:rsid w:val="00F8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1AB3C"/>
  <w15:chartTrackingRefBased/>
  <w15:docId w15:val="{2D78DAE5-5DD4-0944-B793-F5E56098B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D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usha valli</dc:creator>
  <cp:keywords/>
  <dc:description/>
  <cp:lastModifiedBy>khamusha valli</cp:lastModifiedBy>
  <cp:revision>1</cp:revision>
  <dcterms:created xsi:type="dcterms:W3CDTF">2022-05-30T02:19:00Z</dcterms:created>
  <dcterms:modified xsi:type="dcterms:W3CDTF">2022-05-30T02:20:00Z</dcterms:modified>
</cp:coreProperties>
</file>